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8D8CDB">
      <w:pPr>
        <w:pStyle w:val="21"/>
      </w:pPr>
      <w:r>
        <w:rPr>
          <w:rFonts w:hint="eastAsia"/>
        </w:rPr>
        <w:t>Supplementary Material</w:t>
      </w:r>
      <w:bookmarkStart w:id="0" w:name="_GoBack"/>
      <w:bookmarkEnd w:id="0"/>
    </w:p>
    <w:p w14:paraId="756401B3">
      <w:pPr>
        <w:pStyle w:val="60"/>
        <w:rPr>
          <w:rFonts w:hint="eastAsia" w:ascii="Palatino Linotype" w:hAnsi="Palatino Linotype" w:eastAsia="Times New Roman" w:cs="Cordia New"/>
          <w:b w:val="0"/>
          <w:bCs w:val="0"/>
          <w:snapToGrid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Times New Roman" w:cs="Cordia New"/>
          <w:b/>
          <w:bCs/>
          <w:snapToGrid/>
          <w:color w:val="000000"/>
          <w:sz w:val="18"/>
          <w:szCs w:val="22"/>
          <w:lang w:val="en-US" w:eastAsia="de-DE" w:bidi="en-US"/>
        </w:rPr>
        <w:t>Table Supplementary 1</w:t>
      </w:r>
      <w:r>
        <w:rPr>
          <w:rFonts w:hint="eastAsia" w:ascii="Palatino Linotype" w:hAnsi="Palatino Linotype" w:eastAsia="Times New Roman" w:cs="Cordia New"/>
          <w:b w:val="0"/>
          <w:bCs w:val="0"/>
          <w:snapToGrid/>
          <w:color w:val="000000"/>
          <w:sz w:val="18"/>
          <w:szCs w:val="22"/>
          <w:lang w:val="en-US" w:eastAsia="de-DE" w:bidi="en-US"/>
        </w:rPr>
        <w:t xml:space="preserve"> Correlation between parental KAP scores and health problems of infants across all age groups (0-3 years).</w:t>
      </w:r>
    </w:p>
    <w:tbl>
      <w:tblPr>
        <w:tblStyle w:val="11"/>
        <w:tblW w:w="106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00"/>
        <w:gridCol w:w="1173"/>
        <w:gridCol w:w="873"/>
        <w:gridCol w:w="800"/>
        <w:gridCol w:w="1064"/>
        <w:gridCol w:w="863"/>
        <w:gridCol w:w="803"/>
        <w:gridCol w:w="1133"/>
        <w:gridCol w:w="882"/>
        <w:gridCol w:w="790"/>
      </w:tblGrid>
      <w:tr w14:paraId="1C29F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81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4998A340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Scores</w:t>
            </w:r>
          </w:p>
        </w:tc>
        <w:tc>
          <w:tcPr>
            <w:tcW w:w="2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B6E88D7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Immunity</w:t>
            </w:r>
          </w:p>
        </w:tc>
        <w:tc>
          <w:tcPr>
            <w:tcW w:w="273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0A3560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Gut microbiota</w:t>
            </w:r>
          </w:p>
        </w:tc>
        <w:tc>
          <w:tcPr>
            <w:tcW w:w="280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14721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Biotics</w:t>
            </w:r>
          </w:p>
        </w:tc>
      </w:tr>
      <w:tr w14:paraId="545A2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1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C6863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862B76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C7FDA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614E3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E6DDEC2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416B63B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FC53E9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B383A8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D65D6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4382B26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</w:tr>
      <w:tr w14:paraId="31DA2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229F33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Ski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773719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czema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A4278B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FF6DBE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4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D6AE31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5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2DEAF6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1*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A476B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*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57E55D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1**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8B7D41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3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0E945D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*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193902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6**</w:t>
            </w:r>
          </w:p>
        </w:tc>
      </w:tr>
      <w:tr w14:paraId="75F71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6DC3D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B7157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Urticari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D705D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70820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F467B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1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285B6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E7EB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5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674B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408BA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BD838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5F2CF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0**</w:t>
            </w:r>
          </w:p>
        </w:tc>
      </w:tr>
      <w:tr w14:paraId="591F1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BAE2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8951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3A91D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B313D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3643B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5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C2620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0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5CE8B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13F1D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24E57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0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E34D4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2CEEC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*</w:t>
            </w:r>
          </w:p>
        </w:tc>
      </w:tr>
      <w:tr w14:paraId="70032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B3DD2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spiratory tr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F5F26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842A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82578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B2478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90580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81451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5297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A0859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F9045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5A031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*</w:t>
            </w:r>
          </w:p>
        </w:tc>
      </w:tr>
      <w:tr w14:paraId="4CEE6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0F1D8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59A8C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hinit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8FE3D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23305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6CBA9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C9052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00E2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929E1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F79EC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B5271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028B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3**</w:t>
            </w:r>
          </w:p>
        </w:tc>
      </w:tr>
      <w:tr w14:paraId="43DDD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FAB63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FB11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haryngit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EDE3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6A2E4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A8E82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9D7C2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5D7E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EA827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DC424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4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8E8B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08A6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2**</w:t>
            </w:r>
          </w:p>
        </w:tc>
      </w:tr>
      <w:tr w14:paraId="0BA37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41A0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15B83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Bronchit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1CE4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E3919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F70DE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F1BC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FC66D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FF3A6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7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A6B3F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1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FFAE4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80344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4**</w:t>
            </w:r>
          </w:p>
        </w:tc>
      </w:tr>
      <w:tr w14:paraId="3CBB0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0651C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6E21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neumoni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CFFF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7587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F81B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2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37F05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75686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D2D0F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910E1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B0B6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AEE97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8**</w:t>
            </w:r>
          </w:p>
        </w:tc>
      </w:tr>
      <w:tr w14:paraId="2729E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01650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gestive tr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30216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Vomit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8279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23C93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AF910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1A33E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1D3F4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FD5C2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0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0743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82B3B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B5757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0**</w:t>
            </w:r>
          </w:p>
        </w:tc>
      </w:tr>
      <w:tr w14:paraId="0A1FA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7196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6A17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arrhea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≥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 xml:space="preserve">3 </w:t>
            </w:r>
          </w:p>
          <w:p w14:paraId="2EA9AB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 xml:space="preserve"> times a day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063D1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9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3B59A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D855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91250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2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83FE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481F6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7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F6910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FA86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2D40A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</w:tr>
      <w:tr w14:paraId="51A5F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83E9F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D988F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Gastritis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2A03C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3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1DABE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52BAC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8508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E1488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ED08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73EEA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3005B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CF7E6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7**</w:t>
            </w:r>
          </w:p>
        </w:tc>
      </w:tr>
      <w:tr w14:paraId="4C0D1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5BA9B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51BA2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nterit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9BDD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3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C24D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0CDA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7AF6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CED4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B90E7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7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9F3DD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BA8F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3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EA8D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0**</w:t>
            </w:r>
          </w:p>
        </w:tc>
      </w:tr>
      <w:tr w14:paraId="54F35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09B2A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5B33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gurtit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EE34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18E5F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75C3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B67EF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1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A87E2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857C0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0D77F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BB1F1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2019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</w:tr>
      <w:tr w14:paraId="5E8DB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8F97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19681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Milk vomit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A4089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9B6B0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A720B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5CD10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0B446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BDF4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1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EC7B3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BB7A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0CED2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9**</w:t>
            </w:r>
          </w:p>
        </w:tc>
      </w:tr>
      <w:tr w14:paraId="1395D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55C34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C04D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ood reten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E04ED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9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B71E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FBE7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2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0C63C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8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F701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E203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3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4E5A1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ADAC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11ECD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0**</w:t>
            </w:r>
          </w:p>
        </w:tc>
      </w:tr>
      <w:tr w14:paraId="49068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4AAB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7DC8F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latulen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D66A4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A5558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C4FCA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CC789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C0265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B5E4A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4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97F4C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18E1C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F5937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*</w:t>
            </w:r>
          </w:p>
        </w:tc>
      </w:tr>
      <w:tr w14:paraId="15454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94B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DF26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Hard st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4AD31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DC464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07F91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84F0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0ABD8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9B779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89158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27499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275AA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0**</w:t>
            </w:r>
          </w:p>
        </w:tc>
      </w:tr>
      <w:tr w14:paraId="5BBC4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6D7C0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20B0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C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l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8F8A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EF7E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70966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45A3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4112A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6C7E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4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8959F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15995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2BF76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2**</w:t>
            </w:r>
          </w:p>
        </w:tc>
      </w:tr>
      <w:tr w14:paraId="6B3B0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4A596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C5110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ev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CF289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A9F3E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8F3E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8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1DEB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7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0C00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8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7D8E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6EF9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EFDE6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BEAAF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</w:tr>
      <w:tr w14:paraId="1C613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009E7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7C0B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N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ighttime cry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8A55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F83E9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9934A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E7128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6B174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7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A2051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9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68F1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4866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1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DEB62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2**</w:t>
            </w:r>
          </w:p>
        </w:tc>
      </w:tr>
      <w:tr w14:paraId="03BFD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2196C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5EF8E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Allergy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B1A5A3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D301E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6ECDE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EA8D5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A770BB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*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6FD618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**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8710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869873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FB60E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**</w:t>
            </w:r>
          </w:p>
        </w:tc>
      </w:tr>
    </w:tbl>
    <w:p w14:paraId="25BC4185">
      <w:pPr>
        <w:pStyle w:val="6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/>
        <w:textAlignment w:val="auto"/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</w:pPr>
      <w:r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  <w:t>*P＜0.05, **P＜0.01. P-value＜0.05 significant.</w:t>
      </w:r>
    </w:p>
    <w:p w14:paraId="23EB1840">
      <w:pPr>
        <w:pStyle w:val="60"/>
        <w:rPr>
          <w:rFonts w:hint="eastAsia" w:ascii="Palatino Linotype" w:hAnsi="Palatino Linotype" w:eastAsia="Times New Roman" w:cs="Cordia New"/>
          <w:b w:val="0"/>
          <w:bCs w:val="0"/>
          <w:snapToGrid/>
          <w:color w:val="000000"/>
          <w:sz w:val="18"/>
          <w:szCs w:val="22"/>
          <w:lang w:val="en-US" w:eastAsia="de-DE" w:bidi="en-US"/>
        </w:rPr>
      </w:pPr>
      <w:r>
        <w:rPr>
          <w:rFonts w:hint="eastAsia" w:ascii="Palatino Linotype" w:hAnsi="Palatino Linotype" w:eastAsia="Times New Roman" w:cs="Cordia New"/>
          <w:b/>
          <w:bCs/>
          <w:snapToGrid/>
          <w:color w:val="000000"/>
          <w:sz w:val="18"/>
          <w:szCs w:val="22"/>
          <w:lang w:val="en-US" w:eastAsia="de-DE" w:bidi="en-US"/>
        </w:rPr>
        <w:t xml:space="preserve">Table Supplementary </w:t>
      </w:r>
      <w:r>
        <w:rPr>
          <w:rFonts w:hint="eastAsia" w:cs="Cordia New"/>
          <w:b/>
          <w:bCs/>
          <w:snapToGrid/>
          <w:color w:val="000000"/>
          <w:sz w:val="18"/>
          <w:szCs w:val="22"/>
          <w:lang w:val="en-US" w:eastAsia="zh-CN" w:bidi="en-US"/>
        </w:rPr>
        <w:t>2</w:t>
      </w:r>
      <w:r>
        <w:rPr>
          <w:rFonts w:hint="eastAsia"/>
        </w:rPr>
        <w:t xml:space="preserve"> </w:t>
      </w:r>
      <w:r>
        <w:rPr>
          <w:rFonts w:hint="eastAsia" w:ascii="Palatino Linotype" w:hAnsi="Palatino Linotype" w:eastAsia="Times New Roman" w:cs="Cordia New"/>
          <w:b w:val="0"/>
          <w:bCs w:val="0"/>
          <w:snapToGrid/>
          <w:color w:val="000000"/>
          <w:sz w:val="18"/>
          <w:szCs w:val="22"/>
          <w:lang w:val="en-US" w:eastAsia="de-DE" w:bidi="en-US"/>
        </w:rPr>
        <w:t>Correlation between parental KAP scores and health problems of infants aged 0-6 months.</w:t>
      </w:r>
    </w:p>
    <w:tbl>
      <w:tblPr>
        <w:tblStyle w:val="11"/>
        <w:tblW w:w="106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071"/>
        <w:gridCol w:w="1202"/>
        <w:gridCol w:w="873"/>
        <w:gridCol w:w="791"/>
        <w:gridCol w:w="1063"/>
        <w:gridCol w:w="855"/>
        <w:gridCol w:w="809"/>
        <w:gridCol w:w="1136"/>
        <w:gridCol w:w="882"/>
        <w:gridCol w:w="790"/>
      </w:tblGrid>
      <w:tr w14:paraId="4942F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62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27EE4D1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Scores</w:t>
            </w:r>
          </w:p>
        </w:tc>
        <w:tc>
          <w:tcPr>
            <w:tcW w:w="28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0C5A52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Immunity</w:t>
            </w:r>
          </w:p>
        </w:tc>
        <w:tc>
          <w:tcPr>
            <w:tcW w:w="272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31AA01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Gut microbiota</w:t>
            </w:r>
          </w:p>
        </w:tc>
        <w:tc>
          <w:tcPr>
            <w:tcW w:w="280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E4B6B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Biotics</w:t>
            </w:r>
          </w:p>
        </w:tc>
      </w:tr>
      <w:tr w14:paraId="512DB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62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6C774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240D3F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C2FFD3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96E6F9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FCA2EB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2D023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8C5AA7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CD2FAD3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E51D41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57AEF3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</w:tr>
      <w:tr w14:paraId="7137D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8CCA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Sk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B6B6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czem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4451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684D1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D9A5E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F384F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77239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7F34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0273B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12A9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98A1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7</w:t>
            </w:r>
          </w:p>
        </w:tc>
      </w:tr>
      <w:tr w14:paraId="3BD77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65E45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F0D74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Urticar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7F52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70A2C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8B7D5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A811D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EB5B6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150F9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5BB3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FE7B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6E581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2</w:t>
            </w:r>
          </w:p>
        </w:tc>
      </w:tr>
      <w:tr w14:paraId="1C877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739A9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8336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DA9A4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077C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BF3B6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4E911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DF455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EE4F6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4A8A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68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EEDEB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1180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9</w:t>
            </w:r>
          </w:p>
        </w:tc>
      </w:tr>
      <w:tr w14:paraId="3F66C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6C07E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spiratory trac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1F05D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7B34C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E254B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FDEA4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50177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B3A66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80D19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F4605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EFCA2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60742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1</w:t>
            </w:r>
          </w:p>
        </w:tc>
      </w:tr>
      <w:tr w14:paraId="5A403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B4A7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B4E1C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hinit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2AF96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3AB7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4555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9FA62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658CC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1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AF628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60F16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95F90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19D1E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7</w:t>
            </w:r>
          </w:p>
        </w:tc>
      </w:tr>
      <w:tr w14:paraId="2226E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EB89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CEAC1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haryngit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7F86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6914D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DF226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C85C5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2825E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180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D20A2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B9A82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74E8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60C3C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</w:tr>
      <w:tr w14:paraId="781A7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65B13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9F513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Bronchit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2E6EA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A144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7D965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AF1F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79E8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1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EFB96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F905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1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E023C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637C7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8</w:t>
            </w:r>
          </w:p>
        </w:tc>
      </w:tr>
      <w:tr w14:paraId="1B106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D34AA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19111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neumoni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85D1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ADA7B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B823F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2A86D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74621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77FF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C3EBE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EC1F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F394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5*</w:t>
            </w:r>
          </w:p>
        </w:tc>
      </w:tr>
      <w:tr w14:paraId="26D79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F13D0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gestive trac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E5DD09">
            <w:pPr>
              <w:jc w:val="center"/>
              <w:rPr>
                <w:rFonts w:hint="default" w:ascii="Palatino Linotype" w:hAnsi="Palatino Linotype" w:eastAsia="宋体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Vomit</w:t>
            </w:r>
            <w:r>
              <w:rPr>
                <w:rFonts w:hint="eastAsia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390E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A291B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C3AF5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A86F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149E1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E502D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5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E2C17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6BC22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B936C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6</w:t>
            </w:r>
          </w:p>
        </w:tc>
      </w:tr>
      <w:tr w14:paraId="46829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0CB93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D98F7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arrhea</w:t>
            </w:r>
            <w:r>
              <w:rPr>
                <w:rFonts w:hint="eastAsia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≥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3</w:t>
            </w:r>
          </w:p>
          <w:p w14:paraId="31AF914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times a day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15D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5FEEC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1F91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37A2C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FCF2F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DEE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A632E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4EF4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FB4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</w:t>
            </w:r>
          </w:p>
        </w:tc>
      </w:tr>
      <w:tr w14:paraId="0AFC6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0F22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52883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Gastritis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8B00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4A43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67923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E783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6D40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DA74B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A389D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98F4E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DF2F8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4</w:t>
            </w:r>
          </w:p>
        </w:tc>
      </w:tr>
      <w:tr w14:paraId="7A7F7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1476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CB34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nterit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9B0B5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AE75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7176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07863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C89DD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A8D14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0718C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07092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50DCB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2</w:t>
            </w:r>
          </w:p>
        </w:tc>
      </w:tr>
      <w:tr w14:paraId="0B456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8F2D4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D372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gurgit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2B6B3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21631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F973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8CFE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42F52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5671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7DB2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FA33A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1F6E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3</w:t>
            </w:r>
          </w:p>
        </w:tc>
      </w:tr>
      <w:tr w14:paraId="3DFF8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6FBC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4F5D0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Milk vomit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79865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D2157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D2674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D2F8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F7FF8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1EB8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DA82F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B401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D5749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6</w:t>
            </w:r>
          </w:p>
        </w:tc>
      </w:tr>
      <w:tr w14:paraId="3C4ED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7EF4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E7E43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ood reten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4169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4D0F1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8FC7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F32C7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B6B37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D39E3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5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EEF2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134FA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8C16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2</w:t>
            </w:r>
          </w:p>
        </w:tc>
      </w:tr>
      <w:tr w14:paraId="7BEB2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F6D94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D331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latule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8BA9F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215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9C79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1E097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FA2BE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BFC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9B864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99C3D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B05C3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26873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</w:tr>
      <w:tr w14:paraId="42793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565DB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D0FC8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Hard stoo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48595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11443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B2706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694B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C90B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D9EC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7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3F4D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BC83D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B341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64*</w:t>
            </w:r>
          </w:p>
        </w:tc>
      </w:tr>
      <w:tr w14:paraId="2D64A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AC90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C23D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i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11D2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50CFA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AAB77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EC3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4A47E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9754F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A682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43BB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054A2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7</w:t>
            </w:r>
          </w:p>
        </w:tc>
      </w:tr>
      <w:tr w14:paraId="45FAC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9ACD1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32DE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ev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C1A66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12B7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48E7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4A15B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EDD08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8F702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D1777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4A77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12BD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6</w:t>
            </w:r>
          </w:p>
        </w:tc>
      </w:tr>
      <w:tr w14:paraId="2793D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A39E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B4803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Nighttime cry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83C18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3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041D5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223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AD29D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183F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D66D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FADD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3F96A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6C0FE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D810A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4*</w:t>
            </w:r>
          </w:p>
        </w:tc>
      </w:tr>
      <w:tr w14:paraId="43ECB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D36FC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60C2D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Allergy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5FDBB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D920C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699F1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D436A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04D05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8FFE6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6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5894C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B95B1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1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E992B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67*</w:t>
            </w:r>
          </w:p>
        </w:tc>
      </w:tr>
    </w:tbl>
    <w:p w14:paraId="1BB669B5">
      <w:pPr>
        <w:pStyle w:val="6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/>
        <w:textAlignment w:val="auto"/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</w:pPr>
      <w:r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  <w:t>*P＜0.05, **P＜0.01. P-value＜0.05 significant.</w:t>
      </w:r>
    </w:p>
    <w:p w14:paraId="31BECE52">
      <w:pPr>
        <w:pStyle w:val="60"/>
        <w:rPr>
          <w:rFonts w:hint="eastAsia"/>
        </w:rPr>
      </w:pPr>
      <w:r>
        <w:rPr>
          <w:rFonts w:hint="eastAsia" w:ascii="Palatino Linotype" w:hAnsi="Palatino Linotype" w:eastAsia="Times New Roman" w:cs="Cordia New"/>
          <w:b/>
          <w:bCs/>
          <w:snapToGrid/>
          <w:color w:val="000000"/>
          <w:sz w:val="18"/>
          <w:szCs w:val="22"/>
          <w:lang w:val="en-US" w:eastAsia="de-DE" w:bidi="en-US"/>
        </w:rPr>
        <w:t xml:space="preserve">Table Supplementary </w:t>
      </w:r>
      <w:r>
        <w:rPr>
          <w:rFonts w:hint="eastAsia" w:cs="Cordia New"/>
          <w:b/>
          <w:bCs/>
          <w:snapToGrid/>
          <w:color w:val="000000"/>
          <w:sz w:val="18"/>
          <w:szCs w:val="22"/>
          <w:lang w:val="en-US" w:eastAsia="zh-CN" w:bidi="en-US"/>
        </w:rPr>
        <w:t>3</w:t>
      </w:r>
      <w:r>
        <w:rPr>
          <w:rFonts w:hint="eastAsia"/>
        </w:rPr>
        <w:t xml:space="preserve"> Correlation between parental KAP scores and health problems of infants aged 7-12 months.</w:t>
      </w:r>
    </w:p>
    <w:tbl>
      <w:tblPr>
        <w:tblStyle w:val="11"/>
        <w:tblW w:w="107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054"/>
        <w:gridCol w:w="1156"/>
        <w:gridCol w:w="917"/>
        <w:gridCol w:w="809"/>
        <w:gridCol w:w="1101"/>
        <w:gridCol w:w="891"/>
        <w:gridCol w:w="845"/>
        <w:gridCol w:w="1075"/>
        <w:gridCol w:w="887"/>
        <w:gridCol w:w="785"/>
      </w:tblGrid>
      <w:tr w14:paraId="603BB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1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37918791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Scores</w:t>
            </w:r>
          </w:p>
        </w:tc>
        <w:tc>
          <w:tcPr>
            <w:tcW w:w="2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D4BC2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Immunity</w:t>
            </w:r>
          </w:p>
        </w:tc>
        <w:tc>
          <w:tcPr>
            <w:tcW w:w="28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27B9C1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Gut microbiota</w:t>
            </w:r>
          </w:p>
        </w:tc>
        <w:tc>
          <w:tcPr>
            <w:tcW w:w="274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01BFA03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Biotics</w:t>
            </w:r>
          </w:p>
        </w:tc>
      </w:tr>
      <w:tr w14:paraId="25949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11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7995EF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6833A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639DD6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E003D93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4FB942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51FA45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3164CD4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7366EE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0C6CB2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C9BD85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</w:tr>
      <w:tr w14:paraId="2A658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A0870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Sk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CFB5F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czem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E3E3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4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EF85C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47B88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2F068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0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F0C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4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46A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ACF5C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0A06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9677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1</w:t>
            </w:r>
          </w:p>
        </w:tc>
      </w:tr>
      <w:tr w14:paraId="12260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A4A18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CC270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Urticari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F26D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7FA7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4DE67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2D839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81C97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E619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38CDF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66ECE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5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1FFEB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2**</w:t>
            </w:r>
          </w:p>
        </w:tc>
      </w:tr>
      <w:tr w14:paraId="4A9DC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ABFDD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C386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283B0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94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5981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9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DAE37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DC3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1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A2E4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1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D3A2F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384E5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86B5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551FE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</w:tr>
      <w:tr w14:paraId="3DE9A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6E18D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spiratory trac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E2BF5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6E777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63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408C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2C553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D4268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3A402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43305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683E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BA1B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95ED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3**</w:t>
            </w:r>
          </w:p>
        </w:tc>
      </w:tr>
      <w:tr w14:paraId="6EF1B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36DCE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A091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hinit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2461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80A5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1F4BB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98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1163C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DDF17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8A598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8FA47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BB716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147AB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77**</w:t>
            </w:r>
          </w:p>
        </w:tc>
      </w:tr>
      <w:tr w14:paraId="76E1B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D840D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C7DA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haryngit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B8F9E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99B3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591F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F42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C5A16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1C14F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45448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ED53D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1266B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235**</w:t>
            </w:r>
          </w:p>
        </w:tc>
      </w:tr>
      <w:tr w14:paraId="410A1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9C6FD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4C77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Bronchit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98350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72FE2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7B321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98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EC475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6D107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0AEBE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0BF74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90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DC78B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F8EBD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79**</w:t>
            </w:r>
          </w:p>
        </w:tc>
      </w:tr>
      <w:tr w14:paraId="36ADD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DC14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89C96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neumoni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D4AB0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4A2F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3769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1BFB1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B6F18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009FC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86730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8900B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95AF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0**</w:t>
            </w:r>
          </w:p>
        </w:tc>
      </w:tr>
      <w:tr w14:paraId="37D4B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EB515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gestive trac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B9FE83">
            <w:pPr>
              <w:jc w:val="center"/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Vomit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7366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5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11D91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0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B467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7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54F5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4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B0C94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9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8AF8B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1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6592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D1CB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4D799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1*</w:t>
            </w:r>
          </w:p>
        </w:tc>
      </w:tr>
      <w:tr w14:paraId="02D36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549BA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1552D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arrhea</w:t>
            </w:r>
            <w:r>
              <w:rPr>
                <w:rFonts w:hint="eastAsia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≥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3</w:t>
            </w:r>
          </w:p>
          <w:p w14:paraId="5C6BC61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times a day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908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5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039F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401AA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6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FFB0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1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63039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EDF14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4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339B2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64A4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32CF6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5</w:t>
            </w:r>
          </w:p>
        </w:tc>
      </w:tr>
      <w:tr w14:paraId="2A4C9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D8C5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52F86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Gastritis</w:t>
            </w:r>
            <w:r>
              <w:rPr>
                <w:rFonts w:hint="eastAsia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1749E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5804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C7768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D48C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1C593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6021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38F9C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CB755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78D29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3**</w:t>
            </w:r>
          </w:p>
        </w:tc>
      </w:tr>
      <w:tr w14:paraId="11BE4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30793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65672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nterit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44247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3F410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D4E16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9FBF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8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150D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99D5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4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75333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FB985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9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011A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81**</w:t>
            </w:r>
          </w:p>
        </w:tc>
      </w:tr>
      <w:tr w14:paraId="37DBC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BD220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66FDB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gurgita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CCB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87123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D4F41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1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3BBB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26FF3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0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54B39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9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0CCBD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34486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4F3F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3</w:t>
            </w:r>
          </w:p>
        </w:tc>
      </w:tr>
      <w:tr w14:paraId="12A15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8111D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DDB1E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Milk vomit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E738F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0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FFF8B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2ECAA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4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237CD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0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37BE7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7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3C0BD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0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C9A3B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A7B7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7E86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1**</w:t>
            </w:r>
          </w:p>
        </w:tc>
      </w:tr>
      <w:tr w14:paraId="3D66E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42E0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EEB67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ood reten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B254C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0B6A0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ABDD3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912C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0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8A55E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DDA0F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8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A5ED3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B06B5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5A4B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</w:tr>
      <w:tr w14:paraId="74381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A2253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1F0EE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latul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41940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A07BE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A41B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198A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61310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3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7CC2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C434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FC3F1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1EFA0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8</w:t>
            </w:r>
          </w:p>
        </w:tc>
      </w:tr>
      <w:tr w14:paraId="2B335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36D39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4D8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Hard sto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FB80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0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E6AEE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665C5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3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92DFA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A4FB1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29BDF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76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DBFEA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8AA0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A3E93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6**</w:t>
            </w:r>
          </w:p>
        </w:tc>
      </w:tr>
      <w:tr w14:paraId="67FE6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4BC52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5056C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i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471C9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E733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15738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1124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8D6D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4AFC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3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3E68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471C2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E9D28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7**</w:t>
            </w:r>
          </w:p>
        </w:tc>
      </w:tr>
      <w:tr w14:paraId="2EFB7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8DA83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291CC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ev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06D38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46DB9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533FF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53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928C0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A631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5C770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83A7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D1C74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6F7E7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</w:tr>
      <w:tr w14:paraId="2ED07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E4E6F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8E478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Nighttime cry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6C46E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7254A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3BE87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451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2D7E7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1EB62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3C52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D51E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0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AE6B8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236**</w:t>
            </w:r>
          </w:p>
        </w:tc>
      </w:tr>
      <w:tr w14:paraId="24BFA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95157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D6F29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Allergy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B5FAB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49C4B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AEB374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AEB54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70847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8*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8EF9F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32DEC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7E5AB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9*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DA77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1**</w:t>
            </w:r>
          </w:p>
        </w:tc>
      </w:tr>
    </w:tbl>
    <w:p w14:paraId="2E6C0AEF">
      <w:pPr>
        <w:widowControl/>
        <w:ind w:firstLine="360" w:firstLineChars="200"/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</w:pPr>
      <w:r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  <w:t>*P＜0.05, **P＜0.01. P-value＜0.05 significant.</w:t>
      </w:r>
    </w:p>
    <w:p w14:paraId="2B619232">
      <w:pPr>
        <w:pStyle w:val="60"/>
        <w:rPr>
          <w:rFonts w:hint="eastAsia"/>
        </w:rPr>
      </w:pPr>
      <w:r>
        <w:rPr>
          <w:rFonts w:hint="eastAsia" w:ascii="Palatino Linotype" w:hAnsi="Palatino Linotype" w:eastAsia="Times New Roman" w:cs="Cordia New"/>
          <w:b/>
          <w:bCs/>
          <w:snapToGrid/>
          <w:color w:val="000000"/>
          <w:sz w:val="18"/>
          <w:szCs w:val="22"/>
          <w:lang w:val="en-US" w:eastAsia="de-DE" w:bidi="en-US"/>
        </w:rPr>
        <w:t xml:space="preserve">Table Supplementary </w:t>
      </w:r>
      <w:r>
        <w:rPr>
          <w:rFonts w:hint="eastAsia" w:cs="Cordia New"/>
          <w:b/>
          <w:bCs/>
          <w:snapToGrid/>
          <w:color w:val="000000"/>
          <w:sz w:val="18"/>
          <w:szCs w:val="22"/>
          <w:lang w:val="en-US" w:eastAsia="zh-CN" w:bidi="en-US"/>
        </w:rPr>
        <w:t>4</w:t>
      </w:r>
      <w:r>
        <w:rPr>
          <w:rFonts w:hint="eastAsia"/>
        </w:rPr>
        <w:t xml:space="preserve"> Correlation between parental KAP scores and health problems of infants aged 1-3 years.</w:t>
      </w:r>
    </w:p>
    <w:tbl>
      <w:tblPr>
        <w:tblStyle w:val="11"/>
        <w:tblW w:w="108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54"/>
        <w:gridCol w:w="1146"/>
        <w:gridCol w:w="918"/>
        <w:gridCol w:w="809"/>
        <w:gridCol w:w="1109"/>
        <w:gridCol w:w="891"/>
        <w:gridCol w:w="827"/>
        <w:gridCol w:w="1099"/>
        <w:gridCol w:w="847"/>
        <w:gridCol w:w="825"/>
      </w:tblGrid>
      <w:tr w14:paraId="5DD23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6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6E47C17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Scores</w:t>
            </w:r>
          </w:p>
        </w:tc>
        <w:tc>
          <w:tcPr>
            <w:tcW w:w="287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B885AF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Immunity</w:t>
            </w:r>
          </w:p>
        </w:tc>
        <w:tc>
          <w:tcPr>
            <w:tcW w:w="282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9960D8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Gut microbiota</w:t>
            </w:r>
          </w:p>
        </w:tc>
        <w:tc>
          <w:tcPr>
            <w:tcW w:w="277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E0E815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Biotics</w:t>
            </w:r>
          </w:p>
        </w:tc>
      </w:tr>
      <w:tr w14:paraId="5CDEC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6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4111D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0E22D48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B1464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6E73DC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F16E271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AA8D5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AE5C92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15AB57D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Knowledge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026D17A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de-DE" w:bidi="en-US"/>
              </w:rPr>
              <w:t>Attitude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68722B4">
            <w:pPr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20"/>
                <w:lang w:val="en-US" w:eastAsia="zh-CN" w:bidi="en-US"/>
              </w:rPr>
              <w:t>Practice</w:t>
            </w:r>
          </w:p>
        </w:tc>
      </w:tr>
      <w:tr w14:paraId="0AB4F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F4E8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Sk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D629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czem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9F9C3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6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BBDBB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99E9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B6E1E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2AC91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01EAF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6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B8701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9F6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13FCA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2**</w:t>
            </w:r>
          </w:p>
        </w:tc>
      </w:tr>
      <w:tr w14:paraId="3CEAF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347C4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8584C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Urticari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60815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1A972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C0BE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5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27573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EA5F9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9FBEB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5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B5C3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AB38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A88A6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42**</w:t>
            </w:r>
          </w:p>
        </w:tc>
      </w:tr>
      <w:tr w14:paraId="4C2BD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A5FA3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B4710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FE34D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36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1E5F7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05B7C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4BA72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46CA9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01715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7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68B76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4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934D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1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A950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8**</w:t>
            </w:r>
          </w:p>
        </w:tc>
      </w:tr>
      <w:tr w14:paraId="341E0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122B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spiratory trac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514C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Col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E18B9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5F783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A37DE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52874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C721C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528D7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C5AE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03E1D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F369B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</w:tr>
      <w:tr w14:paraId="282A0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219B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A0AE0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hinit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9AAF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02978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9401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D5056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311A5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FE23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88E9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3542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5F3DD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1**</w:t>
            </w:r>
          </w:p>
        </w:tc>
      </w:tr>
      <w:tr w14:paraId="0F849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50DE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CA90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haryngit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9D9FB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ADEEE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FD524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E485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3F140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C0382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EF4FC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4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49E59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8F1F1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01**</w:t>
            </w:r>
          </w:p>
        </w:tc>
      </w:tr>
      <w:tr w14:paraId="7EA4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1F1F4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00843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Bronchit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3F53F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7FEC6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5FD1B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A0458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5820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D9E3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B174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7AAF7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F5917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.086**</w:t>
            </w:r>
          </w:p>
        </w:tc>
      </w:tr>
      <w:tr w14:paraId="0F717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A35A7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70B52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Pneumoni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BA432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E4E4E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5C7B5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65E9C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21156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BFBB1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6A594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E782A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91EF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**</w:t>
            </w:r>
          </w:p>
        </w:tc>
      </w:tr>
      <w:tr w14:paraId="187D7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8A377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gestive trac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4E117">
            <w:pPr>
              <w:jc w:val="center"/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Vomit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572D3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7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97D57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76845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ECE98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B401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37B1F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29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D64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DA672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6A492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3**</w:t>
            </w:r>
          </w:p>
        </w:tc>
      </w:tr>
      <w:tr w14:paraId="069FA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10100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24997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Diarrhea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≥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3</w:t>
            </w:r>
          </w:p>
          <w:p w14:paraId="11BB667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times a day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5798A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9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73D90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57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A039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E11CB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D6CE6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028D8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4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60FE9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D5E41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8AF10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7</w:t>
            </w:r>
          </w:p>
        </w:tc>
      </w:tr>
      <w:tr w14:paraId="200DB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DB7C7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D9DD7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Gastritis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1A90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63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00F6A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8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757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523FD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3739F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A10F2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AA545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2363B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BBB22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8**</w:t>
            </w:r>
          </w:p>
        </w:tc>
      </w:tr>
      <w:tr w14:paraId="7724B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D533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C8E42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Enterit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D3433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99FA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BC41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C7415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EF95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4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74C52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3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07AED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03C4E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C3DB9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3**</w:t>
            </w:r>
          </w:p>
        </w:tc>
      </w:tr>
      <w:tr w14:paraId="5B5F4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3223E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9AC24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Regurgitat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4E91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70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4F818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CEAE4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B089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1D08A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E198B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9FBD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EB4FF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B4390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</w:tr>
      <w:tr w14:paraId="6D042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4AE5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97830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Milk vomit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5990F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19970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BB8B0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FE008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E661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352E0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5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E8007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6398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132B9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6**</w:t>
            </w:r>
          </w:p>
        </w:tc>
      </w:tr>
      <w:tr w14:paraId="04870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937BE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78097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ood retent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88B4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D2EFA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AB7F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D75AF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67FC2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7C6FE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99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EA426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F3943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75D14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4**</w:t>
            </w:r>
          </w:p>
        </w:tc>
      </w:tr>
      <w:tr w14:paraId="29297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1C0C4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A5935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latul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15031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79E9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DB96F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AEA0B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6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5A93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8DCD0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88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C45A9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04D10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B1F3E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0*</w:t>
            </w:r>
          </w:p>
        </w:tc>
      </w:tr>
      <w:tr w14:paraId="07F26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418EE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82525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Hard stoo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5C469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3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007B5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7F7E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2102F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B4F71F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9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92B23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B8F2D7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2DD03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74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DDE69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3</w:t>
            </w:r>
          </w:p>
        </w:tc>
      </w:tr>
      <w:tr w14:paraId="648E5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2C361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E6603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zh-CN" w:bidi="en-US"/>
              </w:rPr>
              <w:t>C</w:t>
            </w: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l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0F2C2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EAC52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FAF3C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8FD95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51199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53140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9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4DD1A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68132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FE62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4</w:t>
            </w:r>
          </w:p>
        </w:tc>
      </w:tr>
      <w:tr w14:paraId="2465A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A52BC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Oth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31079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Fev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17385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3BF01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42B05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E2D845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2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08059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99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E7229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FD47E6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07AAEC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1C73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31</w:t>
            </w:r>
          </w:p>
        </w:tc>
      </w:tr>
      <w:tr w14:paraId="27577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3C64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B0764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Nighttime cry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1E7DD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17CB0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1E58B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F22C2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B78B7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9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F3C703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69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F5B00E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01B6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7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AFEACA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116**</w:t>
            </w:r>
          </w:p>
        </w:tc>
      </w:tr>
      <w:tr w14:paraId="2B190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75D788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BFD87D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Allergy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29B9189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0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355AA00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1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81F9D84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0.02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FABF61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D715E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28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AFE22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1*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7659AB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10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AB810D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4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58E0472">
            <w:pPr>
              <w:jc w:val="center"/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sz w:val="16"/>
                <w:szCs w:val="20"/>
                <w:lang w:val="en-US" w:eastAsia="de-DE" w:bidi="en-US"/>
              </w:rPr>
              <w:t>-0.056*</w:t>
            </w:r>
          </w:p>
        </w:tc>
      </w:tr>
    </w:tbl>
    <w:p w14:paraId="60B59F70">
      <w:pPr>
        <w:pStyle w:val="6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/>
        <w:textAlignment w:val="auto"/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</w:pPr>
      <w:r>
        <w:rPr>
          <w:rFonts w:hint="eastAsia" w:ascii="Palatino Linotype" w:hAnsi="Palatino Linotype" w:eastAsia="Times New Roman" w:cs="Times New Roman"/>
          <w:i w:val="0"/>
          <w:snapToGrid w:val="0"/>
          <w:color w:val="000000"/>
          <w:sz w:val="18"/>
          <w:szCs w:val="18"/>
          <w:lang w:val="en-US" w:eastAsia="de-DE" w:bidi="en-US"/>
        </w:rPr>
        <w:t>*P＜0.05, **P＜0.01. P-value＜0.05 significant.</w:t>
      </w:r>
    </w:p>
    <w:sectPr>
      <w:headerReference r:id="rId7" w:type="first"/>
      <w:footerReference r:id="rId9" w:type="first"/>
      <w:headerReference r:id="rId5" w:type="default"/>
      <w:footerReference r:id="rId8" w:type="default"/>
      <w:headerReference r:id="rId6" w:type="even"/>
      <w:type w:val="continuous"/>
      <w:pgSz w:w="11906" w:h="16838"/>
      <w:pgMar w:top="1417" w:right="720" w:bottom="1077" w:left="720" w:header="1020" w:footer="340" w:gutter="0"/>
      <w:lnNumType w:countBy="0" w:distance="255" w:restart="continuous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F5583D">
    <w:pPr>
      <w:pStyle w:val="6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251264">
    <w:pPr>
      <w:pStyle w:val="46"/>
      <w:tabs>
        <w:tab w:val="right" w:pos="10466"/>
        <w:tab w:val="clear" w:pos="8845"/>
      </w:tabs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F64894">
    <w:pPr>
      <w:pBdr>
        <w:bottom w:val="single" w:color="000000" w:sz="4" w:space="1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1ACFF4">
    <w:pPr>
      <w:pStyle w:val="7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E990BA">
    <w:pPr>
      <w:pBdr>
        <w:bottom w:val="single" w:color="000000" w:sz="4" w:space="1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3C46D00"/>
    <w:multiLevelType w:val="multilevel"/>
    <w:tmpl w:val="13C46D00"/>
    <w:lvl w:ilvl="0" w:tentative="0">
      <w:start w:val="1"/>
      <w:numFmt w:val="decimal"/>
      <w:pStyle w:val="84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multilevel"/>
    <w:tmpl w:val="18B468F5"/>
    <w:lvl w:ilvl="0" w:tentative="0">
      <w:start w:val="1"/>
      <w:numFmt w:val="bullet"/>
      <w:pStyle w:val="38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C80097"/>
    <w:multiLevelType w:val="multilevel"/>
    <w:tmpl w:val="1FC80097"/>
    <w:lvl w:ilvl="0" w:tentative="0">
      <w:start w:val="1"/>
      <w:numFmt w:val="decimal"/>
      <w:pStyle w:val="5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1A3F4C"/>
    <w:multiLevelType w:val="multilevel"/>
    <w:tmpl w:val="661A3F4C"/>
    <w:lvl w:ilvl="0" w:tentative="0">
      <w:start w:val="1"/>
      <w:numFmt w:val="decimal"/>
      <w:pStyle w:val="37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0YzQ0ZmEwZTY4Y2U5MDFmMThmMzk0NjU3NWM4NTkifQ=="/>
  </w:docVars>
  <w:rsids>
    <w:rsidRoot w:val="20357B3C"/>
    <w:rsid w:val="000330FF"/>
    <w:rsid w:val="00070240"/>
    <w:rsid w:val="00077A11"/>
    <w:rsid w:val="0008055A"/>
    <w:rsid w:val="000943F3"/>
    <w:rsid w:val="000A0720"/>
    <w:rsid w:val="000B6163"/>
    <w:rsid w:val="000E5185"/>
    <w:rsid w:val="000F03E2"/>
    <w:rsid w:val="0013280E"/>
    <w:rsid w:val="001376AB"/>
    <w:rsid w:val="00147C72"/>
    <w:rsid w:val="00173DDF"/>
    <w:rsid w:val="00192EF9"/>
    <w:rsid w:val="001978F7"/>
    <w:rsid w:val="00197A9B"/>
    <w:rsid w:val="001B7D47"/>
    <w:rsid w:val="001D43A5"/>
    <w:rsid w:val="001E2AEB"/>
    <w:rsid w:val="001E4BE2"/>
    <w:rsid w:val="0020251C"/>
    <w:rsid w:val="00202E01"/>
    <w:rsid w:val="0020578D"/>
    <w:rsid w:val="00211C8D"/>
    <w:rsid w:val="0021329E"/>
    <w:rsid w:val="002549C8"/>
    <w:rsid w:val="00264F54"/>
    <w:rsid w:val="0027719E"/>
    <w:rsid w:val="00277B9C"/>
    <w:rsid w:val="0029512B"/>
    <w:rsid w:val="002B13D7"/>
    <w:rsid w:val="002C5127"/>
    <w:rsid w:val="00320E31"/>
    <w:rsid w:val="00326141"/>
    <w:rsid w:val="00327B8E"/>
    <w:rsid w:val="00355677"/>
    <w:rsid w:val="00370457"/>
    <w:rsid w:val="00390107"/>
    <w:rsid w:val="003934AC"/>
    <w:rsid w:val="003B11AD"/>
    <w:rsid w:val="003B1F9E"/>
    <w:rsid w:val="003E4154"/>
    <w:rsid w:val="00401D30"/>
    <w:rsid w:val="00413234"/>
    <w:rsid w:val="00435811"/>
    <w:rsid w:val="004564EF"/>
    <w:rsid w:val="0045699E"/>
    <w:rsid w:val="00461281"/>
    <w:rsid w:val="004A6A50"/>
    <w:rsid w:val="004B543E"/>
    <w:rsid w:val="004B786D"/>
    <w:rsid w:val="004C025E"/>
    <w:rsid w:val="004C210B"/>
    <w:rsid w:val="004C3BAD"/>
    <w:rsid w:val="004D39A2"/>
    <w:rsid w:val="00520DC1"/>
    <w:rsid w:val="00521B0E"/>
    <w:rsid w:val="00557412"/>
    <w:rsid w:val="0058522B"/>
    <w:rsid w:val="005902CF"/>
    <w:rsid w:val="005A435E"/>
    <w:rsid w:val="005A79DF"/>
    <w:rsid w:val="005C71E1"/>
    <w:rsid w:val="005C74F1"/>
    <w:rsid w:val="005E3F38"/>
    <w:rsid w:val="0060709B"/>
    <w:rsid w:val="00610718"/>
    <w:rsid w:val="00612EEA"/>
    <w:rsid w:val="006349C5"/>
    <w:rsid w:val="00645667"/>
    <w:rsid w:val="00657213"/>
    <w:rsid w:val="00657B19"/>
    <w:rsid w:val="006659ED"/>
    <w:rsid w:val="00666D33"/>
    <w:rsid w:val="00692393"/>
    <w:rsid w:val="0069485F"/>
    <w:rsid w:val="006C5F6E"/>
    <w:rsid w:val="006D5B1F"/>
    <w:rsid w:val="006F0855"/>
    <w:rsid w:val="00703117"/>
    <w:rsid w:val="0070418D"/>
    <w:rsid w:val="00721BCF"/>
    <w:rsid w:val="00742B3E"/>
    <w:rsid w:val="00743AB9"/>
    <w:rsid w:val="00747DA1"/>
    <w:rsid w:val="00762A45"/>
    <w:rsid w:val="00797D64"/>
    <w:rsid w:val="007D0BB0"/>
    <w:rsid w:val="00801504"/>
    <w:rsid w:val="00830F91"/>
    <w:rsid w:val="008313A9"/>
    <w:rsid w:val="00831BDE"/>
    <w:rsid w:val="0084006D"/>
    <w:rsid w:val="008427A3"/>
    <w:rsid w:val="00850CDD"/>
    <w:rsid w:val="00882750"/>
    <w:rsid w:val="008838D2"/>
    <w:rsid w:val="00891137"/>
    <w:rsid w:val="008949C9"/>
    <w:rsid w:val="008A2B64"/>
    <w:rsid w:val="008B5FC5"/>
    <w:rsid w:val="008C455F"/>
    <w:rsid w:val="008D534B"/>
    <w:rsid w:val="008E01FB"/>
    <w:rsid w:val="008E0DD3"/>
    <w:rsid w:val="00915BFC"/>
    <w:rsid w:val="00937C38"/>
    <w:rsid w:val="00980381"/>
    <w:rsid w:val="009905E2"/>
    <w:rsid w:val="0099746A"/>
    <w:rsid w:val="009A6662"/>
    <w:rsid w:val="009B1D1B"/>
    <w:rsid w:val="009B682C"/>
    <w:rsid w:val="009C50EC"/>
    <w:rsid w:val="009E6F3F"/>
    <w:rsid w:val="009F70E6"/>
    <w:rsid w:val="00A109FA"/>
    <w:rsid w:val="00A149BE"/>
    <w:rsid w:val="00A61CC6"/>
    <w:rsid w:val="00A922EE"/>
    <w:rsid w:val="00AB7A1A"/>
    <w:rsid w:val="00AE6C73"/>
    <w:rsid w:val="00AF33F6"/>
    <w:rsid w:val="00AF3A21"/>
    <w:rsid w:val="00B20555"/>
    <w:rsid w:val="00B34E8E"/>
    <w:rsid w:val="00B42244"/>
    <w:rsid w:val="00B715CF"/>
    <w:rsid w:val="00B751BD"/>
    <w:rsid w:val="00B9176A"/>
    <w:rsid w:val="00B919EF"/>
    <w:rsid w:val="00B9388D"/>
    <w:rsid w:val="00BA3481"/>
    <w:rsid w:val="00BD0170"/>
    <w:rsid w:val="00BD2F41"/>
    <w:rsid w:val="00BD3278"/>
    <w:rsid w:val="00BE05D8"/>
    <w:rsid w:val="00BF0847"/>
    <w:rsid w:val="00BF157E"/>
    <w:rsid w:val="00C06DD9"/>
    <w:rsid w:val="00C07C75"/>
    <w:rsid w:val="00C1192A"/>
    <w:rsid w:val="00C31AF5"/>
    <w:rsid w:val="00C40A45"/>
    <w:rsid w:val="00C51ABD"/>
    <w:rsid w:val="00C57E47"/>
    <w:rsid w:val="00C6083F"/>
    <w:rsid w:val="00C64435"/>
    <w:rsid w:val="00C658BF"/>
    <w:rsid w:val="00C77084"/>
    <w:rsid w:val="00C835E3"/>
    <w:rsid w:val="00C86505"/>
    <w:rsid w:val="00C876E2"/>
    <w:rsid w:val="00C90B3B"/>
    <w:rsid w:val="00C97651"/>
    <w:rsid w:val="00CB5A21"/>
    <w:rsid w:val="00CC03C7"/>
    <w:rsid w:val="00CC0501"/>
    <w:rsid w:val="00CE429C"/>
    <w:rsid w:val="00CE591F"/>
    <w:rsid w:val="00D15AC3"/>
    <w:rsid w:val="00D30929"/>
    <w:rsid w:val="00D36044"/>
    <w:rsid w:val="00D47EA5"/>
    <w:rsid w:val="00D543BC"/>
    <w:rsid w:val="00DA4375"/>
    <w:rsid w:val="00DA6C33"/>
    <w:rsid w:val="00DD1D1E"/>
    <w:rsid w:val="00DD3F21"/>
    <w:rsid w:val="00DE1434"/>
    <w:rsid w:val="00DE66F9"/>
    <w:rsid w:val="00DF1C1D"/>
    <w:rsid w:val="00E22B91"/>
    <w:rsid w:val="00E23D9F"/>
    <w:rsid w:val="00E45AA3"/>
    <w:rsid w:val="00E80413"/>
    <w:rsid w:val="00E85E0E"/>
    <w:rsid w:val="00EA70F0"/>
    <w:rsid w:val="00EC71B4"/>
    <w:rsid w:val="00F25C65"/>
    <w:rsid w:val="00F300E3"/>
    <w:rsid w:val="00F45636"/>
    <w:rsid w:val="00F6585D"/>
    <w:rsid w:val="00F65AD5"/>
    <w:rsid w:val="00F732F0"/>
    <w:rsid w:val="00F83519"/>
    <w:rsid w:val="00FA2128"/>
    <w:rsid w:val="00FA7192"/>
    <w:rsid w:val="00FC780D"/>
    <w:rsid w:val="00FE6B4A"/>
    <w:rsid w:val="0D866E29"/>
    <w:rsid w:val="11FD3133"/>
    <w:rsid w:val="12F64B6E"/>
    <w:rsid w:val="150B6499"/>
    <w:rsid w:val="1E3B06E6"/>
    <w:rsid w:val="20357B3C"/>
    <w:rsid w:val="23452FA8"/>
    <w:rsid w:val="436E0CB2"/>
    <w:rsid w:val="4A890CC0"/>
    <w:rsid w:val="4B934439"/>
    <w:rsid w:val="4CD3324F"/>
    <w:rsid w:val="700A3711"/>
    <w:rsid w:val="7FE9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autoRedefine/>
    <w:semiHidden/>
    <w:unhideWhenUsed/>
    <w:qFormat/>
    <w:uiPriority w:val="1"/>
  </w:style>
  <w:style w:type="table" w:default="1" w:styleId="1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8"/>
    <w:autoRedefine/>
    <w:qFormat/>
    <w:uiPriority w:val="0"/>
  </w:style>
  <w:style w:type="paragraph" w:styleId="3">
    <w:name w:val="Body Text"/>
    <w:link w:val="77"/>
    <w:autoRedefine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80"/>
    <w:autoRedefine/>
    <w:semiHidden/>
    <w:unhideWhenUsed/>
    <w:qFormat/>
    <w:uiPriority w:val="0"/>
    <w:pPr>
      <w:spacing w:line="240" w:lineRule="auto"/>
    </w:pPr>
  </w:style>
  <w:style w:type="paragraph" w:styleId="5">
    <w:name w:val="Balloon Text"/>
    <w:basedOn w:val="1"/>
    <w:link w:val="51"/>
    <w:autoRedefine/>
    <w:uiPriority w:val="99"/>
    <w:rPr>
      <w:rFonts w:cs="Tahoma"/>
      <w:szCs w:val="18"/>
    </w:rPr>
  </w:style>
  <w:style w:type="paragraph" w:styleId="6">
    <w:name w:val="footer"/>
    <w:basedOn w:val="1"/>
    <w:link w:val="29"/>
    <w:autoRedefine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30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81"/>
    <w:autoRedefine/>
    <w:semiHidden/>
    <w:unhideWhenUsed/>
    <w:qFormat/>
    <w:uiPriority w:val="0"/>
    <w:pPr>
      <w:spacing w:line="240" w:lineRule="auto"/>
    </w:pPr>
  </w:style>
  <w:style w:type="paragraph" w:styleId="9">
    <w:name w:val="Normal (Web)"/>
    <w:basedOn w:val="1"/>
    <w:autoRedefine/>
    <w:qFormat/>
    <w:uiPriority w:val="99"/>
    <w:rPr>
      <w:szCs w:val="24"/>
    </w:rPr>
  </w:style>
  <w:style w:type="paragraph" w:styleId="10">
    <w:name w:val="annotation subject"/>
    <w:basedOn w:val="2"/>
    <w:next w:val="2"/>
    <w:link w:val="79"/>
    <w:autoRedefine/>
    <w:qFormat/>
    <w:uiPriority w:val="0"/>
    <w:rPr>
      <w:b/>
      <w:bCs/>
    </w:rPr>
  </w:style>
  <w:style w:type="table" w:styleId="12">
    <w:name w:val="Table Grid"/>
    <w:basedOn w:val="11"/>
    <w:autoRedefine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endnote reference"/>
    <w:autoRedefine/>
    <w:qFormat/>
    <w:uiPriority w:val="0"/>
    <w:rPr>
      <w:vertAlign w:val="superscript"/>
    </w:rPr>
  </w:style>
  <w:style w:type="character" w:styleId="15">
    <w:name w:val="page number"/>
    <w:autoRedefine/>
    <w:qFormat/>
    <w:uiPriority w:val="0"/>
  </w:style>
  <w:style w:type="character" w:styleId="16">
    <w:name w:val="FollowedHyperlink"/>
    <w:autoRedefine/>
    <w:qFormat/>
    <w:uiPriority w:val="0"/>
    <w:rPr>
      <w:color w:val="954F72"/>
      <w:u w:val="single"/>
    </w:rPr>
  </w:style>
  <w:style w:type="character" w:styleId="17">
    <w:name w:val="line number"/>
    <w:autoRedefine/>
    <w:qFormat/>
    <w:uiPriority w:val="99"/>
    <w:rPr>
      <w:rFonts w:ascii="Palatino Linotype" w:hAnsi="Palatino Linotype"/>
      <w:sz w:val="16"/>
    </w:rPr>
  </w:style>
  <w:style w:type="character" w:styleId="18">
    <w:name w:val="Hyperlink"/>
    <w:autoRedefine/>
    <w:qFormat/>
    <w:uiPriority w:val="99"/>
    <w:rPr>
      <w:color w:val="0000FF"/>
      <w:u w:val="single"/>
    </w:rPr>
  </w:style>
  <w:style w:type="character" w:styleId="19">
    <w:name w:val="annotation reference"/>
    <w:autoRedefine/>
    <w:qFormat/>
    <w:uiPriority w:val="0"/>
    <w:rPr>
      <w:sz w:val="21"/>
      <w:szCs w:val="21"/>
    </w:rPr>
  </w:style>
  <w:style w:type="paragraph" w:customStyle="1" w:styleId="20">
    <w:name w:val="MDPI_1.1_article_type"/>
    <w:next w:val="1"/>
    <w:autoRedefine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1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2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3">
    <w:name w:val="MDPI_1.4_history"/>
    <w:basedOn w:val="1"/>
    <w:next w:val="1"/>
    <w:autoRedefine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4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5">
    <w:name w:val="MDPI_1.7_abstract"/>
    <w:next w:val="1"/>
    <w:autoRedefine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6">
    <w:name w:val="MDPI_1.8_keywords"/>
    <w:next w:val="1"/>
    <w:autoRedefine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7">
    <w:name w:val="MDPI_1.9_line"/>
    <w:autoRedefine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table" w:customStyle="1" w:styleId="28">
    <w:name w:val="M_deck_5_table_body_three_lines"/>
    <w:basedOn w:val="11"/>
    <w:autoRedefine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9">
    <w:name w:val="Footer Char"/>
    <w:link w:val="6"/>
    <w:autoRedefine/>
    <w:qFormat/>
    <w:uiPriority w:val="99"/>
    <w:rPr>
      <w:rFonts w:ascii="Palatino Linotype" w:hAnsi="Palatino Linotype"/>
      <w:color w:val="000000"/>
      <w:szCs w:val="18"/>
    </w:rPr>
  </w:style>
  <w:style w:type="character" w:customStyle="1" w:styleId="30">
    <w:name w:val="Header Char"/>
    <w:link w:val="7"/>
    <w:autoRedefine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1">
    <w:name w:val="MDPI_header_journal_logo"/>
    <w:autoRedefine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2">
    <w:name w:val="MDPI_3.2_text_no_indent"/>
    <w:basedOn w:val="33"/>
    <w:autoRedefine/>
    <w:qFormat/>
    <w:uiPriority w:val="0"/>
    <w:pPr>
      <w:ind w:firstLine="0"/>
    </w:pPr>
  </w:style>
  <w:style w:type="paragraph" w:customStyle="1" w:styleId="33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3_text_space_after"/>
    <w:autoRedefine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5_text_before_lis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6_text_after_list"/>
    <w:autoRedefine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7">
    <w:name w:val="MDPI_3.7_itemize"/>
    <w:autoRedefine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8">
    <w:name w:val="MDPI_3.8_bullet"/>
    <w:autoRedefine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9">
    <w:name w:val="MDPI_3.9_equation"/>
    <w:autoRedefine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0">
    <w:name w:val="MDPI_3.a_equation_number"/>
    <w:autoRedefine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1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2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3">
    <w:name w:val="MDPI_4.3_table_footer"/>
    <w:next w:val="33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4">
    <w:name w:val="MDPI_5.1_figure_caption"/>
    <w:autoRedefine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5">
    <w:name w:val="MDPI_5.2_figure"/>
    <w:autoRedefine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6">
    <w:name w:val="MDPI_footer_firstpage"/>
    <w:autoRedefine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47">
    <w:name w:val="MDPI_2.3_heading3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8">
    <w:name w:val="MDPI_2.1_heading1"/>
    <w:autoRedefine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49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0">
    <w:name w:val="MDPI_7.1_References"/>
    <w:autoRedefine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1">
    <w:name w:val="Balloon Text Char"/>
    <w:link w:val="5"/>
    <w:autoRedefine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2">
    <w:name w:val="MDPI_4.1_three_line_table"/>
    <w:basedOn w:val="11"/>
    <w:autoRedefine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3">
    <w:name w:val="Unresolved Mention"/>
    <w:autoRedefine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4">
    <w:name w:val="Plain Table 4"/>
    <w:basedOn w:val="11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5">
    <w:name w:val="MDPI_3.4_text_space_before"/>
    <w:autoRedefine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6">
    <w:name w:val="MDPI_8.1_theorem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7">
    <w:name w:val="MDPI_8.2_proof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8">
    <w:name w:val="MDPI_6.1_Citation"/>
    <w:autoRedefine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59">
    <w:name w:val="MDPI_6.2_BackMatter"/>
    <w:autoRedefine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60">
    <w:name w:val="MDPI_6.3_Notes"/>
    <w:autoRedefine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宋体" w:cs="Times New Roman"/>
      <w:snapToGrid w:val="0"/>
      <w:color w:val="000000"/>
      <w:sz w:val="18"/>
      <w:lang w:val="en-US" w:eastAsia="en-US" w:bidi="en-US"/>
    </w:rPr>
  </w:style>
  <w:style w:type="paragraph" w:customStyle="1" w:styleId="61">
    <w:name w:val="MDPI_1.5_academic_editor"/>
    <w:autoRedefine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2">
    <w:name w:val="MDPI_1.9_classification"/>
    <w:autoRedefine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3">
    <w:name w:val="MDPI_4.1.1_one_table_caption"/>
    <w:autoRedefine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4">
    <w:name w:val="MDPI_5.1.1_one_figure_caption"/>
    <w:autoRedefine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5">
    <w:name w:val="MDPI_7.2_Copyright"/>
    <w:autoRedefine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  <w:style w:type="paragraph" w:customStyle="1" w:styleId="66">
    <w:name w:val="MDPI_7.3_CopyrightImage"/>
    <w:autoRedefine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7">
    <w:name w:val="MDPI_equationFram"/>
    <w:autoRedefine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8">
    <w:name w:val="MDPI_footer"/>
    <w:autoRedefine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69">
    <w:name w:val="MDPI_header"/>
    <w:autoRedefine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70">
    <w:name w:val="MDPI_header_citation"/>
    <w:autoRedefine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1">
    <w:name w:val="MDPI_header_mdpi_logo"/>
    <w:autoRedefine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72">
    <w:name w:val="MDPI_Table"/>
    <w:basedOn w:val="11"/>
    <w:autoRedefine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3">
    <w:name w:val="MDPI_text"/>
    <w:autoRedefine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74">
    <w:name w:val="MDPI_title"/>
    <w:autoRedefine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75">
    <w:name w:val="apple-converted-space"/>
    <w:autoRedefine/>
    <w:qFormat/>
    <w:uiPriority w:val="0"/>
  </w:style>
  <w:style w:type="paragraph" w:customStyle="1" w:styleId="76">
    <w:name w:val="Bibliography"/>
    <w:basedOn w:val="1"/>
    <w:next w:val="1"/>
    <w:autoRedefine/>
    <w:semiHidden/>
    <w:unhideWhenUsed/>
    <w:qFormat/>
    <w:uiPriority w:val="37"/>
  </w:style>
  <w:style w:type="character" w:customStyle="1" w:styleId="77">
    <w:name w:val="Body Text Char"/>
    <w:link w:val="3"/>
    <w:autoRedefine/>
    <w:qFormat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78">
    <w:name w:val="Comment Text Char"/>
    <w:link w:val="2"/>
    <w:autoRedefine/>
    <w:qFormat/>
    <w:uiPriority w:val="0"/>
    <w:rPr>
      <w:rFonts w:ascii="Palatino Linotype" w:hAnsi="Palatino Linotype"/>
      <w:color w:val="000000"/>
    </w:rPr>
  </w:style>
  <w:style w:type="character" w:customStyle="1" w:styleId="79">
    <w:name w:val="Comment Subject Char"/>
    <w:link w:val="10"/>
    <w:autoRedefine/>
    <w:qFormat/>
    <w:uiPriority w:val="0"/>
    <w:rPr>
      <w:rFonts w:ascii="Palatino Linotype" w:hAnsi="Palatino Linotype"/>
      <w:b/>
      <w:bCs/>
      <w:color w:val="000000"/>
    </w:rPr>
  </w:style>
  <w:style w:type="character" w:customStyle="1" w:styleId="80">
    <w:name w:val="Endnote Text Char"/>
    <w:link w:val="4"/>
    <w:autoRedefine/>
    <w:semiHidden/>
    <w:qFormat/>
    <w:uiPriority w:val="0"/>
    <w:rPr>
      <w:rFonts w:ascii="Palatino Linotype" w:hAnsi="Palatino Linotype"/>
      <w:color w:val="000000"/>
    </w:rPr>
  </w:style>
  <w:style w:type="character" w:customStyle="1" w:styleId="81">
    <w:name w:val="Footnote Text Char"/>
    <w:link w:val="8"/>
    <w:autoRedefine/>
    <w:semiHidden/>
    <w:qFormat/>
    <w:uiPriority w:val="0"/>
    <w:rPr>
      <w:rFonts w:ascii="Palatino Linotype" w:hAnsi="Palatino Linotype"/>
      <w:color w:val="000000"/>
    </w:rPr>
  </w:style>
  <w:style w:type="paragraph" w:customStyle="1" w:styleId="82">
    <w:name w:val="MsoFootnoteText"/>
    <w:basedOn w:val="9"/>
    <w:autoRedefine/>
    <w:qFormat/>
    <w:uiPriority w:val="0"/>
    <w:rPr>
      <w:rFonts w:ascii="Times New Roman" w:hAnsi="Times New Roman"/>
    </w:rPr>
  </w:style>
  <w:style w:type="character" w:styleId="83">
    <w:name w:val="Placeholder Text"/>
    <w:autoRedefine/>
    <w:semiHidden/>
    <w:qFormat/>
    <w:uiPriority w:val="99"/>
    <w:rPr>
      <w:color w:val="808080"/>
    </w:rPr>
  </w:style>
  <w:style w:type="paragraph" w:customStyle="1" w:styleId="84">
    <w:name w:val="MDPI_7.1_FootNotes"/>
    <w:autoRedefine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Administer\Desktop\Nutrients\nutrients-&#25237;&#31295;&#27169;&#26495;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投稿模板.dot</Template>
  <Pages>4</Pages>
  <Words>1065</Words>
  <Characters>6578</Characters>
  <Lines>105</Lines>
  <Paragraphs>29</Paragraphs>
  <TotalTime>14</TotalTime>
  <ScaleCrop>false</ScaleCrop>
  <LinksUpToDate>false</LinksUpToDate>
  <CharactersWithSpaces>6700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5:57:00Z</dcterms:created>
  <dc:creator>wangjn</dc:creator>
  <cp:lastModifiedBy>wangjn</cp:lastModifiedBy>
  <dcterms:modified xsi:type="dcterms:W3CDTF">2024-06-21T15:43:04Z</dcterms:modified>
  <dc:title>Type of the Paper (Articl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D31144561443FBA7DE6BC99230821B_11</vt:lpwstr>
  </property>
  <property fmtid="{D5CDD505-2E9C-101B-9397-08002B2CF9AE}" pid="3" name="KSOProductBuildVer">
    <vt:lpwstr>2052-12.1.0.17140</vt:lpwstr>
  </property>
</Properties>
</file>